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295" w:rsidRPr="009D7F3E" w:rsidRDefault="00F90295" w:rsidP="00F902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9D7F3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A.</w:t>
      </w:r>
      <w:r w:rsidRPr="009D7F3E">
        <w:rPr>
          <w:rFonts w:ascii="Times New Roman" w:hAnsi="Times New Roman" w:cs="Times New Roman"/>
          <w:b/>
          <w:sz w:val="24"/>
          <w:szCs w:val="24"/>
        </w:rPr>
        <w:t xml:space="preserve"> PET and FAT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(using WTP %)</w:t>
      </w:r>
    </w:p>
    <w:tbl>
      <w:tblPr>
        <w:tblW w:w="12700" w:type="dxa"/>
        <w:tblLayout w:type="fixed"/>
        <w:tblLook w:val="04A0" w:firstRow="1" w:lastRow="0" w:firstColumn="1" w:lastColumn="0" w:noHBand="0" w:noVBand="1"/>
      </w:tblPr>
      <w:tblGrid>
        <w:gridCol w:w="1217"/>
        <w:gridCol w:w="921"/>
        <w:gridCol w:w="71"/>
        <w:gridCol w:w="851"/>
        <w:gridCol w:w="921"/>
        <w:gridCol w:w="71"/>
        <w:gridCol w:w="850"/>
        <w:gridCol w:w="993"/>
        <w:gridCol w:w="993"/>
        <w:gridCol w:w="992"/>
        <w:gridCol w:w="992"/>
        <w:gridCol w:w="993"/>
        <w:gridCol w:w="58"/>
        <w:gridCol w:w="792"/>
        <w:gridCol w:w="992"/>
        <w:gridCol w:w="142"/>
        <w:gridCol w:w="851"/>
      </w:tblGrid>
      <w:tr w:rsidR="00F90295" w:rsidRPr="00CD00DC" w:rsidTr="00B94245">
        <w:trPr>
          <w:trHeight w:val="315"/>
        </w:trPr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85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F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LS with robust SEs </w:t>
            </w:r>
          </w:p>
        </w:tc>
        <w:tc>
          <w:tcPr>
            <w:tcW w:w="397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7F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L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 cluster robust SEs</w:t>
            </w:r>
            <w:r w:rsidRPr="009A7F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gridSpan w:val="6"/>
            <w:tcBorders>
              <w:top w:val="single" w:sz="12" w:space="0" w:color="auto"/>
              <w:left w:val="nil"/>
              <w:right w:val="nil"/>
            </w:tcBorders>
          </w:tcPr>
          <w:p w:rsidR="00F90295" w:rsidRPr="00935AE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35A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ld bootstrap cluster robust SEs</w:t>
            </w: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)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F90295" w:rsidRPr="00935AE7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35A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F90295" w:rsidRPr="00935AE7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35AE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)</w:t>
            </w: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  <w:vAlign w:val="bottom"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Pr="001D47C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47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90295" w:rsidRPr="001D47C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47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Pr="001D47C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47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90295" w:rsidRPr="001D47C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D47C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</w:tr>
      <w:tr w:rsidR="00F90295" w:rsidRPr="00CD00DC" w:rsidTr="00B94245">
        <w:trPr>
          <w:trHeight w:val="367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FA6A1E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22*** (0.06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93; 0.6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14*** (0.04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30; 0.4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22*** (0.09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23; 0.7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14*** (0.06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87; 0.5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F90295" w:rsidRPr="0036148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22*** [0.002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4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7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14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0.00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90295" w:rsidRPr="0085216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67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6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21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27</w:t>
            </w:r>
          </w:p>
        </w:tc>
      </w:tr>
      <w:tr w:rsidR="00F90295" w:rsidRPr="00CD00DC" w:rsidTr="00B94245">
        <w:trPr>
          <w:trHeight w:val="295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FA6A1E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</w:rPr>
              <w:t>sqrt</w:t>
            </w:r>
            <w:proofErr w:type="spellEnd"/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) 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9*** (0.002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3; -0.005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9*** (0.00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5; -0.0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F90295" w:rsidRPr="00935AE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9*** [0.006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5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F90295" w:rsidRPr="0040567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:rsidR="00F90295" w:rsidRPr="0085216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90295" w:rsidRPr="00CD00DC" w:rsidTr="00B94245">
        <w:trPr>
          <w:trHeight w:val="373"/>
        </w:trPr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CF1697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169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*** (0.00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; -0.0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*** (0.00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; -0.000</w:t>
            </w:r>
          </w:p>
        </w:tc>
        <w:tc>
          <w:tcPr>
            <w:tcW w:w="1051" w:type="dxa"/>
            <w:gridSpan w:val="2"/>
            <w:tcBorders>
              <w:left w:val="nil"/>
              <w:right w:val="nil"/>
            </w:tcBorders>
          </w:tcPr>
          <w:p w:rsidR="00F90295" w:rsidRPr="0021728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92" w:type="dxa"/>
            <w:tcBorders>
              <w:left w:val="nil"/>
              <w:right w:val="nil"/>
            </w:tcBorders>
          </w:tcPr>
          <w:p w:rsidR="00F90295" w:rsidRPr="0021728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871F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0.00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85216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0567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5216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</w:t>
            </w: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  <w:hideMark/>
          </w:tcPr>
          <w:p w:rsidR="00F90295" w:rsidRPr="009A7FA2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1843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2" w:type="dxa"/>
            <w:gridSpan w:val="3"/>
            <w:tcBorders>
              <w:left w:val="nil"/>
              <w:bottom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86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3" w:type="dxa"/>
            <w:gridSpan w:val="3"/>
            <w:tcBorders>
              <w:bottom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gridSpan w:val="2"/>
            <w:tcBorders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  <w:hideMark/>
          </w:tcPr>
          <w:p w:rsidR="00F90295" w:rsidRPr="009A7FA2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8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2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  <w:hideMark/>
          </w:tcPr>
          <w:p w:rsidR="00F90295" w:rsidRPr="009A7FA2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>Prob</w:t>
            </w:r>
            <w:proofErr w:type="spellEnd"/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 F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90295" w:rsidRPr="009A7FA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9A7FA2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BE7C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CF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F90295" w:rsidRPr="00BE7C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CF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BE7C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7CF4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90295" w:rsidRPr="00BE7C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  <w:right w:val="nil"/>
            </w:tcBorders>
          </w:tcPr>
          <w:p w:rsidR="00F90295" w:rsidRPr="0040567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F90295" w:rsidRPr="00CD00DC" w:rsidTr="00B94245">
        <w:trPr>
          <w:trHeight w:val="315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6B4716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, R</w:t>
            </w: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9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6" w:type="dxa"/>
              <w:right w:w="26" w:type="dxa"/>
            </w:tcMar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:rsidR="00F90295" w:rsidRPr="00B871F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71F0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F90295" w:rsidRPr="0040567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6</w:t>
            </w:r>
          </w:p>
        </w:tc>
      </w:tr>
    </w:tbl>
    <w:p w:rsidR="00F90295" w:rsidRDefault="00F90295" w:rsidP="00F902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C4AFB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Dependent variable is WTP for local; Standard errors in parentheses; p-values in brackets. CI refers to 95% confidence interval </w:t>
      </w:r>
    </w:p>
    <w:p w:rsidR="00F90295" w:rsidRDefault="00F90295" w:rsidP="00F902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C4AFB">
        <w:rPr>
          <w:rFonts w:ascii="Times New Roman" w:hAnsi="Times New Roman" w:cs="Times New Roman"/>
          <w:sz w:val="20"/>
          <w:szCs w:val="20"/>
        </w:rPr>
        <w:t>***, **, * indicate significance at the 1%, 5</w:t>
      </w:r>
      <w:r>
        <w:rPr>
          <w:rFonts w:ascii="Times New Roman" w:hAnsi="Times New Roman" w:cs="Times New Roman"/>
          <w:sz w:val="20"/>
          <w:szCs w:val="20"/>
        </w:rPr>
        <w:t xml:space="preserve">%, and 10%-level, respectively. </w:t>
      </w:r>
      <w:proofErr w:type="spellStart"/>
      <w:r w:rsidRPr="001E7301">
        <w:rPr>
          <w:rFonts w:ascii="Times New Roman" w:hAnsi="Times New Roman" w:cs="Times New Roman"/>
          <w:i/>
          <w:sz w:val="20"/>
          <w:szCs w:val="20"/>
        </w:rPr>
        <w:t>sqrt</w:t>
      </w:r>
      <w:proofErr w:type="spellEnd"/>
      <w:r w:rsidRPr="001E7301">
        <w:rPr>
          <w:rFonts w:ascii="Times New Roman" w:hAnsi="Times New Roman" w:cs="Times New Roman"/>
          <w:i/>
          <w:sz w:val="20"/>
          <w:szCs w:val="20"/>
        </w:rPr>
        <w:t>(n)</w:t>
      </w:r>
      <w:r>
        <w:rPr>
          <w:rFonts w:ascii="Times New Roman" w:hAnsi="Times New Roman" w:cs="Times New Roman"/>
          <w:sz w:val="20"/>
          <w:szCs w:val="20"/>
        </w:rPr>
        <w:t xml:space="preserve"> is used as weight. </w:t>
      </w: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3 Table B.</w:t>
      </w:r>
      <w:r w:rsidRPr="009D7F3E">
        <w:rPr>
          <w:rFonts w:ascii="Times New Roman" w:hAnsi="Times New Roman" w:cs="Times New Roman"/>
          <w:b/>
          <w:sz w:val="24"/>
          <w:szCs w:val="24"/>
        </w:rPr>
        <w:t xml:space="preserve"> Meta Regression Results </w:t>
      </w:r>
      <w:r>
        <w:rPr>
          <w:rFonts w:ascii="Times New Roman" w:hAnsi="Times New Roman" w:cs="Times New Roman"/>
          <w:b/>
          <w:sz w:val="24"/>
          <w:szCs w:val="24"/>
        </w:rPr>
        <w:t>(using WTP %)</w:t>
      </w:r>
    </w:p>
    <w:tbl>
      <w:tblPr>
        <w:tblW w:w="12692" w:type="dxa"/>
        <w:tblLayout w:type="fixed"/>
        <w:tblLook w:val="04A0" w:firstRow="1" w:lastRow="0" w:firstColumn="1" w:lastColumn="0" w:noHBand="0" w:noVBand="1"/>
      </w:tblPr>
      <w:tblGrid>
        <w:gridCol w:w="1843"/>
        <w:gridCol w:w="990"/>
        <w:gridCol w:w="44"/>
        <w:gridCol w:w="806"/>
        <w:gridCol w:w="850"/>
        <w:gridCol w:w="855"/>
        <w:gridCol w:w="850"/>
        <w:gridCol w:w="851"/>
        <w:gridCol w:w="850"/>
        <w:gridCol w:w="851"/>
        <w:gridCol w:w="850"/>
        <w:gridCol w:w="851"/>
        <w:gridCol w:w="1209"/>
        <w:gridCol w:w="714"/>
        <w:gridCol w:w="136"/>
        <w:gridCol w:w="14"/>
        <w:gridCol w:w="128"/>
      </w:tblGrid>
      <w:tr w:rsidR="00F90295" w:rsidRPr="00CD00DC" w:rsidTr="00B94245">
        <w:trPr>
          <w:gridAfter w:val="3"/>
          <w:wAfter w:w="278" w:type="dxa"/>
          <w:trHeight w:val="315"/>
        </w:trPr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45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F90295" w:rsidRPr="002142D3" w:rsidRDefault="00F90295" w:rsidP="00B9424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142D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LS with robust SEs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F90295" w:rsidRPr="002142D3" w:rsidRDefault="00F90295" w:rsidP="00B9424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142D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LS with cluster robust SEs</w:t>
            </w:r>
          </w:p>
        </w:tc>
        <w:tc>
          <w:tcPr>
            <w:tcW w:w="3624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F90295" w:rsidRPr="002142D3" w:rsidRDefault="00F90295" w:rsidP="00B9424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142D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ild bootstrap cluster robust SEs</w:t>
            </w:r>
          </w:p>
        </w:tc>
      </w:tr>
      <w:tr w:rsidR="00F90295" w:rsidRPr="00CD00DC" w:rsidTr="00B94245">
        <w:trPr>
          <w:gridAfter w:val="1"/>
          <w:wAfter w:w="128" w:type="dxa"/>
          <w:trHeight w:val="31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3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4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F90295" w:rsidRPr="00DC25E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C2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5)</w:t>
            </w:r>
          </w:p>
        </w:tc>
        <w:tc>
          <w:tcPr>
            <w:tcW w:w="207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C2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6)</w:t>
            </w:r>
          </w:p>
        </w:tc>
      </w:tr>
      <w:tr w:rsidR="00F90295" w:rsidRPr="00CD00DC" w:rsidTr="00B94245">
        <w:trPr>
          <w:gridAfter w:val="2"/>
          <w:wAfter w:w="142" w:type="dxa"/>
          <w:trHeight w:val="315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C2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Pr="00DC25E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C2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C2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eff.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0295" w:rsidRPr="00DC25E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C25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I</w:t>
            </w:r>
          </w:p>
        </w:tc>
      </w:tr>
      <w:tr w:rsidR="00F90295" w:rsidRPr="00CD00DC" w:rsidTr="00B94245">
        <w:trPr>
          <w:gridAfter w:val="2"/>
          <w:wAfter w:w="142" w:type="dxa"/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F90295" w:rsidRPr="00FA6A1E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75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525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19; 2.7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9C19B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C19B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19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C19B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497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</w:tcPr>
          <w:p w:rsidR="00F90295" w:rsidRPr="009C19B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C19B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519; 2.5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98692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75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47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90295" w:rsidRPr="0098692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81; 2.6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E92BB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92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19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* </w:t>
            </w:r>
            <w:r w:rsidRPr="00E92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42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90295" w:rsidRPr="00E92BB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92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631; 2.4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675*** [0.00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96; 2.46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519*** [0.002]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90295" w:rsidRPr="00AB31B0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AB31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59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AB31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99</w:t>
            </w:r>
          </w:p>
        </w:tc>
      </w:tr>
      <w:tr w:rsidR="00F90295" w:rsidRPr="00CD00DC" w:rsidTr="00B94245">
        <w:trPr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FA6A1E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</w:rPr>
              <w:t>sqrt</w:t>
            </w:r>
            <w:proofErr w:type="spellEnd"/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) 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07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23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A589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</w:tcPr>
          <w:p w:rsidR="00F90295" w:rsidRPr="00CA589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98692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0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90295" w:rsidRPr="0098692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2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8692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A589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90295" w:rsidRPr="00CA589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[0.35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21; 0.002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F90295" w:rsidRPr="00EF722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90295" w:rsidRPr="00CD00DC" w:rsidTr="00B94245">
        <w:trPr>
          <w:gridAfter w:val="2"/>
          <w:wAfter w:w="142" w:type="dxa"/>
          <w:trHeight w:val="459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FA6A1E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84B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0.000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84B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; 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A589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90295" w:rsidRPr="00CA589A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15BA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5B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* (0.00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15BA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5B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1; 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15BA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[0.198]</w:t>
            </w:r>
          </w:p>
        </w:tc>
        <w:tc>
          <w:tcPr>
            <w:tcW w:w="850" w:type="dxa"/>
            <w:gridSpan w:val="2"/>
            <w:tcBorders>
              <w:left w:val="nil"/>
            </w:tcBorders>
          </w:tcPr>
          <w:p w:rsidR="00F90295" w:rsidRPr="00AB31B0" w:rsidRDefault="00F90295" w:rsidP="00B9424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1B0">
              <w:rPr>
                <w:rFonts w:ascii="Times New Roman" w:hAnsi="Times New Roman" w:cs="Times New Roman"/>
                <w:sz w:val="20"/>
                <w:szCs w:val="20"/>
              </w:rPr>
              <w:t>-0.000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31B0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215">
              <w:rPr>
                <w:rFonts w:ascii="Times New Roman" w:eastAsia="Times New Roman" w:hAnsi="Times New Roman" w:cs="Times New Roman"/>
                <w:sz w:val="20"/>
                <w:szCs w:val="20"/>
              </w:rPr>
              <w:t>Year of study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88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90; 0.1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84B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2 (0.088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84B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19; 0.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0137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013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13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0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60137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013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21; 0.1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15BA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5B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2 (0.10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15BA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15BA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49; 0.1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D15BA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[0.90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75; 0.149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2 [0.746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07; 0.117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>Country of study - U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0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04; 0.1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84B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97 (0.100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84B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84B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29; 0.1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0137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6013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013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1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601377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0137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34; 0.14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F4C9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0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5F4C9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20; 0.1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[0.60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66; 0.084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97 [0.544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58; 0.070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5C6C">
              <w:rPr>
                <w:rFonts w:ascii="Times New Roman" w:eastAsia="Times New Roman" w:hAnsi="Times New Roman" w:cs="Times New Roman"/>
                <w:sz w:val="20"/>
                <w:szCs w:val="20"/>
              </w:rPr>
              <w:t>Animal product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8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78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0; 0.3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17E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17E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6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17E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79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C17E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C17E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; 0.3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E560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60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8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E560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91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E560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60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0; 0.3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F4C9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9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5F4C9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3; 0.3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8 [0.16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; 0.320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56 [0.206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5; 0.324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>Processed product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65* (0.09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4; 0.3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17E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17E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85* (0.096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C17E9E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C17E9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8; 0.3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E560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60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5</w:t>
            </w:r>
            <w:r w:rsidRPr="00E560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0.14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E560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E560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40; 0.47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F4C9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85 (0.151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5F4C9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F4C9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29; 0.5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65 [0.48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75; 0.405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85 [0.456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62; 0.436</w:t>
            </w:r>
          </w:p>
        </w:tc>
      </w:tr>
      <w:tr w:rsidR="00F90295" w:rsidRPr="00CD00DC" w:rsidTr="00B94245">
        <w:trPr>
          <w:gridAfter w:val="2"/>
          <w:wAfter w:w="142" w:type="dxa"/>
          <w:trHeight w:val="522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 def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 grow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36DB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36DB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6 (0.112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3B0C2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B0C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81; 0.3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3B0C2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B0C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0 (0.108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3B0C2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B0C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78; 0.3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633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763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6 (0.14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07633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763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2; 0.4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A65D9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65D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0 (0.13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5A65D9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A65D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45; 0.4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6 [0.41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95; 0.378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40 [0.430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97; 0.362</w:t>
            </w:r>
          </w:p>
        </w:tc>
      </w:tr>
      <w:tr w:rsidR="00F90295" w:rsidRPr="00CD00DC" w:rsidTr="00B94245">
        <w:trPr>
          <w:gridAfter w:val="2"/>
          <w:wAfter w:w="142" w:type="dxa"/>
          <w:trHeight w:val="522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 def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cific regio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B286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286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54 (0.061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3B0C2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B0C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77; 0.06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3B0C2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3B0C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6 (0.061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3B0C2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B0C2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69 0.0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633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763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5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0763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6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076331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763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96 0.0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16054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</w:t>
            </w:r>
            <w:r w:rsidRPr="0016054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6 (0.06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16054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6054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88; 0.0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CB286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-0.054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[0.49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63; 0.056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6 [0.560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5; 0.065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 def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0 (0.12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39; 0.2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C08C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1 (0.119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C08C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50; 0.2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32579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32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0 (0.13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79; 0.3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1 (0.12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75; 0.2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0 [0.94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16; 0.236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1 [0.978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20; 0.194</w:t>
            </w:r>
          </w:p>
        </w:tc>
      </w:tr>
      <w:tr w:rsidR="00F90295" w:rsidRPr="00CD00DC" w:rsidTr="00B94245">
        <w:trPr>
          <w:gridAfter w:val="2"/>
          <w:wAfter w:w="142" w:type="dxa"/>
          <w:trHeight w:val="468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90215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>Method – choice experimen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5*** (0.108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7; 0.5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C08C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0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04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C08C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1; 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32579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32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5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3257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3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6; 0.5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0*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2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0; 0.5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315* [0.07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8; 0.542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90** [0.044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92; 0.498</w:t>
            </w:r>
          </w:p>
        </w:tc>
      </w:tr>
      <w:tr w:rsidR="00F90295" w:rsidRPr="00CD00DC" w:rsidTr="00B94245">
        <w:trPr>
          <w:gridAfter w:val="2"/>
          <w:wAfter w:w="142" w:type="dxa"/>
          <w:trHeight w:val="42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4B2CD9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2CD9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experiment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 (0.105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18; 0.2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C08C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7 (0.104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C08C6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C08C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226; 0.1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FF7D6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F7D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 (0.08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91; 0.17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7 (0.08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375A78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75A7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96; 0.1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 [0.95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47; 0.144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7 [0.848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0; 0.126</w:t>
            </w:r>
          </w:p>
        </w:tc>
      </w:tr>
      <w:tr w:rsidR="00F90295" w:rsidRPr="00CD00DC" w:rsidTr="00B94245">
        <w:trPr>
          <w:gridAfter w:val="2"/>
          <w:wAfter w:w="142" w:type="dxa"/>
          <w:trHeight w:val="396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’ origin – shopper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23 (0.115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CB18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54; 0.1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B18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7 (0.118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CB18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93; 0.08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FF7D6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F7D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2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F7D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11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FF7D6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F7D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59; 0.1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7 (0.11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86; 0.0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23 [0.40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10; 0.072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7 [0.250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339; 0.031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attribute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5C3D3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C3D3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7 (0.051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CB18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39; 0.0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CB18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8 (0.051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CB187B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21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B187B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8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FF7D6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F7D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7 (0.05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FF7D6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F7D6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58; 0.08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8 (0.05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38; 0.1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7 [0.70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39; 0.056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8 [0.842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119; 0.078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4B2CD9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F4160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4160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9** (0.009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B4317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8; -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4317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(0.009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4317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6; 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86747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674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9* (0.01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86747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674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40; 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7* (0.00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7; 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9 [0.21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6; -0.002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7 [0.204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33; -0.001</w:t>
            </w:r>
          </w:p>
        </w:tc>
      </w:tr>
      <w:tr w:rsidR="00F90295" w:rsidRPr="00CD00DC" w:rsidTr="00B94245">
        <w:trPr>
          <w:gridAfter w:val="2"/>
          <w:wAfter w:w="142" w:type="dxa"/>
          <w:trHeight w:val="21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97278D" w:rsidRDefault="00F90295" w:rsidP="00B942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278D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97278D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7278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7278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04)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B4317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3;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B4317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* (0.003)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:rsidR="00F90295" w:rsidRPr="00B4317F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134; 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86747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674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6747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0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2; 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*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0.00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31E8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3; -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131E82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 [0.11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1; -0.001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296FF4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B4317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06*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 [0.002]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F90295" w:rsidRPr="00DC25EC" w:rsidRDefault="00F90295" w:rsidP="00B942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0.011; -0.002</w:t>
            </w:r>
          </w:p>
        </w:tc>
      </w:tr>
      <w:tr w:rsidR="00F90295" w:rsidRPr="00CD00DC" w:rsidTr="00B94245">
        <w:trPr>
          <w:gridAfter w:val="1"/>
          <w:wAfter w:w="128" w:type="dxa"/>
          <w:trHeight w:val="99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bs</w:t>
            </w:r>
            <w:proofErr w:type="spellEnd"/>
          </w:p>
        </w:tc>
        <w:tc>
          <w:tcPr>
            <w:tcW w:w="1840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5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AB31B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1B0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073" w:type="dxa"/>
            <w:gridSpan w:val="4"/>
            <w:tcBorders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EF722E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722E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90295" w:rsidRPr="00CD00DC" w:rsidTr="00B94245">
        <w:trPr>
          <w:gridAfter w:val="1"/>
          <w:wAfter w:w="128" w:type="dxa"/>
          <w:trHeight w:val="19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AB31B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EF722E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295" w:rsidRPr="00CD00DC" w:rsidTr="00B94245">
        <w:trPr>
          <w:gridAfter w:val="1"/>
          <w:wAfter w:w="128" w:type="dxa"/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>Prob</w:t>
            </w:r>
            <w:proofErr w:type="spellEnd"/>
            <w:r w:rsidRPr="009A7F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 F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AB31B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EF722E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295" w:rsidRPr="00CD00DC" w:rsidTr="00B94245">
        <w:trPr>
          <w:gridAfter w:val="1"/>
          <w:wAfter w:w="128" w:type="dxa"/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F90295" w:rsidRPr="009A7FA2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FA6A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090C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AB31B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1B0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207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852162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722E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F90295" w:rsidRPr="00CD00DC" w:rsidTr="00B94245">
        <w:trPr>
          <w:gridAfter w:val="1"/>
          <w:wAfter w:w="128" w:type="dxa"/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</w:tcPr>
          <w:p w:rsidR="00F90295" w:rsidRPr="006B4716" w:rsidRDefault="00F90295" w:rsidP="00B9424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, R</w:t>
            </w: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6B4716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4716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F90295" w:rsidRPr="0007090C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AB31B0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31B0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2073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:rsidR="00F90295" w:rsidRPr="00852162" w:rsidRDefault="00F90295" w:rsidP="00B942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722E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</w:tr>
    </w:tbl>
    <w:p w:rsidR="00F90295" w:rsidRDefault="00F90295" w:rsidP="00F902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C4AFB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Dependent variable is WTP for local; Standard errors in parentheses; p-values in brackets. CI refers to 95% confidence interval. </w:t>
      </w:r>
    </w:p>
    <w:p w:rsidR="00F90295" w:rsidRPr="001E7301" w:rsidRDefault="00F90295" w:rsidP="00F902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C4AFB">
        <w:rPr>
          <w:rFonts w:ascii="Times New Roman" w:hAnsi="Times New Roman" w:cs="Times New Roman"/>
          <w:sz w:val="20"/>
          <w:szCs w:val="20"/>
        </w:rPr>
        <w:t xml:space="preserve">***, **, * indicate significance at the 1%, 5%, and 10%-level, respectively. </w:t>
      </w:r>
      <w:proofErr w:type="spellStart"/>
      <w:r w:rsidRPr="001E7301">
        <w:rPr>
          <w:rFonts w:ascii="Times New Roman" w:hAnsi="Times New Roman" w:cs="Times New Roman"/>
          <w:i/>
          <w:sz w:val="20"/>
          <w:szCs w:val="20"/>
        </w:rPr>
        <w:t>sqrt</w:t>
      </w:r>
      <w:proofErr w:type="spellEnd"/>
      <w:r w:rsidRPr="001E7301">
        <w:rPr>
          <w:rFonts w:ascii="Times New Roman" w:hAnsi="Times New Roman" w:cs="Times New Roman"/>
          <w:i/>
          <w:sz w:val="20"/>
          <w:szCs w:val="20"/>
        </w:rPr>
        <w:t>(n)</w:t>
      </w:r>
      <w:r w:rsidRPr="001E7301">
        <w:rPr>
          <w:rFonts w:ascii="Times New Roman" w:hAnsi="Times New Roman" w:cs="Times New Roman"/>
          <w:sz w:val="20"/>
          <w:szCs w:val="20"/>
        </w:rPr>
        <w:t xml:space="preserve"> is used as weight. </w:t>
      </w:r>
    </w:p>
    <w:p w:rsidR="00F90295" w:rsidRPr="009D7F3E" w:rsidRDefault="00F90295" w:rsidP="00F902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0295" w:rsidRDefault="00F90295" w:rsidP="00F90295"/>
    <w:p w:rsidR="00E448D8" w:rsidRPr="00F90295" w:rsidRDefault="00E448D8" w:rsidP="00F90295">
      <w:bookmarkStart w:id="0" w:name="_GoBack"/>
      <w:bookmarkEnd w:id="0"/>
    </w:p>
    <w:sectPr w:rsidR="00E448D8" w:rsidRPr="00F90295" w:rsidSect="001A05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535"/>
    <w:rsid w:val="001A0535"/>
    <w:rsid w:val="00AA6742"/>
    <w:rsid w:val="00E448D8"/>
    <w:rsid w:val="00F90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4E259B-E5DE-4073-9FEB-9C30710C4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295"/>
  </w:style>
  <w:style w:type="paragraph" w:styleId="Heading1">
    <w:name w:val="heading 1"/>
    <w:basedOn w:val="Normal"/>
    <w:next w:val="Normal"/>
    <w:link w:val="Heading1Char"/>
    <w:uiPriority w:val="9"/>
    <w:qFormat/>
    <w:rsid w:val="001A0535"/>
    <w:pPr>
      <w:keepNext/>
      <w:keepLines/>
      <w:spacing w:before="360" w:after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535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1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Printezis</dc:creator>
  <cp:keywords/>
  <dc:description/>
  <cp:lastModifiedBy>Carola Grebitus</cp:lastModifiedBy>
  <cp:revision>3</cp:revision>
  <dcterms:created xsi:type="dcterms:W3CDTF">2019-04-12T21:14:00Z</dcterms:created>
  <dcterms:modified xsi:type="dcterms:W3CDTF">2019-05-01T19:55:00Z</dcterms:modified>
</cp:coreProperties>
</file>